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317" w:rsidRPr="008E7259" w:rsidRDefault="00E47317" w:rsidP="00E47317">
      <w:pPr>
        <w:spacing w:line="480" w:lineRule="auto"/>
        <w:rPr>
          <w:rFonts w:ascii="Calibri" w:eastAsia="ＭＳ 明朝" w:hAnsi="Calibri"/>
          <w:sz w:val="22"/>
          <w:lang w:eastAsia="ja-JP"/>
        </w:rPr>
      </w:pPr>
      <w:r>
        <w:rPr>
          <w:rFonts w:ascii="Calibri" w:eastAsia="ＭＳ 明朝" w:hAnsi="Calibri"/>
          <w:b/>
          <w:sz w:val="22"/>
          <w:lang w:eastAsia="ja-JP"/>
        </w:rPr>
        <w:t>S</w:t>
      </w:r>
      <w:r>
        <w:rPr>
          <w:rFonts w:ascii="Calibri" w:eastAsia="ＭＳ 明朝" w:hAnsi="Calibri" w:hint="eastAsia"/>
          <w:b/>
          <w:sz w:val="22"/>
          <w:lang w:eastAsia="ja-JP"/>
        </w:rPr>
        <w:t xml:space="preserve">3 Table. </w:t>
      </w:r>
      <w:r w:rsidRPr="00097A57">
        <w:rPr>
          <w:rFonts w:ascii="Calibri" w:eastAsia="ＭＳ 明朝" w:hAnsi="Calibri" w:hint="eastAsia"/>
          <w:sz w:val="22"/>
          <w:lang w:eastAsia="ja-JP"/>
        </w:rPr>
        <w:t>Characteristics</w:t>
      </w:r>
      <w:r>
        <w:rPr>
          <w:rFonts w:ascii="Calibri" w:eastAsia="ＭＳ 明朝" w:hAnsi="Calibri" w:hint="eastAsia"/>
          <w:sz w:val="22"/>
          <w:lang w:eastAsia="ja-JP"/>
        </w:rPr>
        <w:t xml:space="preserve"> of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>
        <w:rPr>
          <w:rFonts w:ascii="Calibri" w:eastAsia="ＭＳ 明朝" w:hAnsi="Calibri" w:hint="eastAsia"/>
          <w:sz w:val="22"/>
          <w:lang w:eastAsia="ja-JP"/>
        </w:rPr>
        <w:t>the</w:t>
      </w:r>
      <w:bookmarkStart w:id="0" w:name="_GoBack"/>
      <w:bookmarkEnd w:id="0"/>
      <w:r>
        <w:rPr>
          <w:rFonts w:ascii="Calibri" w:eastAsia="ＭＳ 明朝" w:hAnsi="Calibri" w:hint="eastAsia"/>
          <w:sz w:val="22"/>
          <w:lang w:eastAsia="ja-JP"/>
        </w:rPr>
        <w:t xml:space="preserve"> ILI cases and non-ILI for the pregnant women cohort</w:t>
      </w:r>
      <w:r>
        <w:rPr>
          <w:rFonts w:ascii="Calibri" w:eastAsia="ＭＳ 明朝" w:hAnsi="Calibri"/>
          <w:sz w:val="22"/>
          <w:lang w:eastAsia="ja-JP"/>
        </w:rPr>
        <w:t>.</w:t>
      </w:r>
    </w:p>
    <w:tbl>
      <w:tblPr>
        <w:tblW w:w="9377" w:type="dxa"/>
        <w:tblInd w:w="93" w:type="dxa"/>
        <w:tblLook w:val="04A0" w:firstRow="1" w:lastRow="0" w:firstColumn="1" w:lastColumn="0" w:noHBand="0" w:noVBand="1"/>
      </w:tblPr>
      <w:tblGrid>
        <w:gridCol w:w="2500"/>
        <w:gridCol w:w="2206"/>
        <w:gridCol w:w="1658"/>
        <w:gridCol w:w="1932"/>
        <w:gridCol w:w="1081"/>
      </w:tblGrid>
      <w:tr w:rsidR="00E47317" w:rsidRPr="00C77A1E" w:rsidTr="00D16F8B">
        <w:trPr>
          <w:trHeight w:val="419"/>
        </w:trPr>
        <w:tc>
          <w:tcPr>
            <w:tcW w:w="470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opulation characteristics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ILI</w:t>
            </w:r>
            <w:r w:rsidRPr="00C77A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 (%)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non-ILI</w:t>
            </w:r>
            <w:r w:rsidRPr="00C77A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 (%)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-value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No. of pregnant women enrolled</w:t>
            </w:r>
          </w:p>
        </w:tc>
        <w:tc>
          <w:tcPr>
            <w:tcW w:w="22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4 (13.8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(87.3)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013/14 seas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10 (63.2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42 (49.3)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014/15 seas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4 (36.8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58 (50.7)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ge at enrolment (years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9 ± 6.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7 ± 6.0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1**</w:t>
            </w:r>
          </w:p>
        </w:tc>
      </w:tr>
      <w:tr w:rsidR="00E47317" w:rsidRPr="00C77A1E" w:rsidTr="00D16F8B">
        <w:trPr>
          <w:trHeight w:val="28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 - 44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6 - 44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47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ducated at high-school level or lowe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6 (14.9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53 (23.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2**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mployment statu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mployed</w:t>
            </w:r>
            <w:r w:rsidRPr="00D30EC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30E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ja-JP"/>
              </w:rPr>
              <w:t>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27 (73.0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07 (64.3)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4**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Unemploy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9 (22.4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92 (26.5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Studen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8 (4.6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01 (9.2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BMI category ^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Underweight (&lt;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8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8 (4.6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4 (4.0)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54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Normal (18.5-24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22 (70.5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31 (66.5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Overweight (25-2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7 (21.4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63 (23.9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95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Obese (≥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 (3.5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2 (5.6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28"/>
        </w:trPr>
        <w:tc>
          <w:tcPr>
            <w:tcW w:w="470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Household characteristics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Type of household structure ^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partmen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83 (47.7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68 (42.6)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2</w:t>
            </w: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G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5 (43.1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81 (43.8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Private hous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6 (9.2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50 (13.6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Household size 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1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1 (12.1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53 (13.9)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78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3 -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99 (56.9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03 (54.8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 and abov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4 (31.0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44 (31.3)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28"/>
        </w:trPr>
        <w:tc>
          <w:tcPr>
            <w:tcW w:w="4706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Young child present (&lt;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4 (8.0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22 (11.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29</w:t>
            </w:r>
          </w:p>
        </w:tc>
      </w:tr>
      <w:tr w:rsidR="00E47317" w:rsidRPr="00C77A1E" w:rsidTr="00D16F8B">
        <w:trPr>
          <w:trHeight w:val="282"/>
        </w:trPr>
        <w:tc>
          <w:tcPr>
            <w:tcW w:w="47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Kindergarten-age child present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5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8 (44.8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17 (37.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9**</w:t>
            </w:r>
          </w:p>
        </w:tc>
      </w:tr>
      <w:tr w:rsidR="00E47317" w:rsidRPr="00C77A1E" w:rsidTr="00D16F8B">
        <w:trPr>
          <w:trHeight w:val="295"/>
        </w:trPr>
        <w:tc>
          <w:tcPr>
            <w:tcW w:w="470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School-age child  present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7yrs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85 (48.9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60 (50.9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0.67</w:t>
            </w:r>
          </w:p>
        </w:tc>
      </w:tr>
      <w:tr w:rsidR="00E47317" w:rsidRPr="00C77A1E" w:rsidTr="00D16F8B">
        <w:trPr>
          <w:trHeight w:val="228"/>
        </w:trPr>
        <w:tc>
          <w:tcPr>
            <w:tcW w:w="470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Obstetrics characteristic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Trimester at enrolment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st (0 - 13 weeks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01 (58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452 (41.1)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*</w:t>
            </w: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nd (14 - 26 weeks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9 (33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74 (34.0)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rd (≥ 27 weeks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4 (8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74 (24.9)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Gestational age at enrolm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 ± s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2.4 ± 7.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6.6 ± 9.7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*</w:t>
            </w: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.0 - 34.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.7 - 41.0</w:t>
            </w: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FGP consulte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1 (17.8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66 (24.2)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7**</w:t>
            </w: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2 (29.9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63 (23.9)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8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63 (36.2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48 (31.6)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317" w:rsidRPr="00C77A1E" w:rsidRDefault="00E47317" w:rsidP="00D16F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8 (16.1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223 (20.3)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317" w:rsidRPr="007475BA" w:rsidRDefault="00E47317" w:rsidP="00D16F8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E47317" w:rsidRPr="00C77A1E" w:rsidTr="00D16F8B">
        <w:trPr>
          <w:trHeight w:val="295"/>
        </w:trPr>
        <w:tc>
          <w:tcPr>
            <w:tcW w:w="4706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Has prior pregnanc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134 (77.0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57 (68.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4**</w:t>
            </w:r>
          </w:p>
        </w:tc>
      </w:tr>
      <w:tr w:rsidR="00E47317" w:rsidRPr="00C77A1E" w:rsidTr="00D16F8B">
        <w:trPr>
          <w:trHeight w:val="282"/>
        </w:trPr>
        <w:tc>
          <w:tcPr>
            <w:tcW w:w="47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Has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 xml:space="preserve">ny co-morbidity 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^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^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77 (44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371 (33.7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06**</w:t>
            </w:r>
          </w:p>
        </w:tc>
      </w:tr>
      <w:tr w:rsidR="00E47317" w:rsidRPr="00C77A1E" w:rsidTr="00D16F8B">
        <w:trPr>
          <w:trHeight w:val="295"/>
        </w:trPr>
        <w:tc>
          <w:tcPr>
            <w:tcW w:w="4706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lassified as high risk pregnanc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C77A1E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98 (56.3)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511 (46.5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47317" w:rsidRPr="007475BA" w:rsidRDefault="00E47317" w:rsidP="00D16F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0.02**</w:t>
            </w:r>
          </w:p>
        </w:tc>
      </w:tr>
      <w:tr w:rsidR="00E47317" w:rsidRPr="00A304F9" w:rsidTr="00D16F8B">
        <w:trPr>
          <w:trHeight w:val="282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7317" w:rsidRPr="00A304F9" w:rsidRDefault="00E47317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ja-JP"/>
              </w:rPr>
              <w:t>#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9471B">
              <w:rPr>
                <w:rFonts w:ascii="Arial" w:hAnsi="Arial" w:cs="Arial"/>
                <w:color w:val="000000"/>
                <w:sz w:val="18"/>
              </w:rPr>
              <w:t>Includes employment in power stations, coal mining, agriculture, offices, schools and healthcar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A304F9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E47317" w:rsidRPr="00A304F9" w:rsidTr="00D16F8B">
        <w:trPr>
          <w:trHeight w:val="282"/>
        </w:trPr>
        <w:tc>
          <w:tcPr>
            <w:tcW w:w="9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17" w:rsidRPr="00A304F9" w:rsidRDefault="00E47317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^ Missing value for one participant</w:t>
            </w:r>
          </w:p>
        </w:tc>
      </w:tr>
      <w:tr w:rsidR="00E47317" w:rsidRPr="00A304F9" w:rsidTr="00D16F8B">
        <w:trPr>
          <w:trHeight w:val="282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17" w:rsidRPr="003179B5" w:rsidRDefault="00E47317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^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^</w:t>
            </w: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 M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sing value for two participants</w:t>
            </w:r>
          </w:p>
          <w:p w:rsidR="00E47317" w:rsidRPr="00A304F9" w:rsidRDefault="00E47317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ja-JP"/>
              </w:rPr>
              <w:t xml:space="preserve">* </w:t>
            </w:r>
            <w:r w:rsidRPr="003179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ja-JP"/>
              </w:rPr>
              <w:t>p</w:t>
            </w:r>
            <w:r w:rsidRPr="003179B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value of  &lt; 0.</w:t>
            </w:r>
            <w:r w:rsidRPr="003179B5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0</w:t>
            </w:r>
            <w:r w:rsidRPr="003179B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 is considered to be significa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A304F9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E47317" w:rsidRPr="00A304F9" w:rsidTr="00D16F8B">
        <w:trPr>
          <w:trHeight w:val="282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17" w:rsidRPr="00A304F9" w:rsidRDefault="00E47317" w:rsidP="00D16F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A30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** Variable was included in Cox PH mode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17" w:rsidRPr="00A304F9" w:rsidRDefault="00E47317" w:rsidP="00D16F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:rsidR="009B6A64" w:rsidRDefault="00E47317"/>
    <w:sectPr w:rsidR="009B6A6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317"/>
    <w:rsid w:val="006B3B3A"/>
    <w:rsid w:val="009213BB"/>
    <w:rsid w:val="00A07FB9"/>
    <w:rsid w:val="00A57707"/>
    <w:rsid w:val="00D27C2D"/>
    <w:rsid w:val="00E47317"/>
    <w:rsid w:val="00FE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317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317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2</Characters>
  <Application>Microsoft Office Word</Application>
  <DocSecurity>0</DocSecurity>
  <Lines>14</Lines>
  <Paragraphs>4</Paragraphs>
  <ScaleCrop>false</ScaleCrop>
  <Company>Microsoft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g</dc:creator>
  <cp:lastModifiedBy>liling</cp:lastModifiedBy>
  <cp:revision>1</cp:revision>
  <dcterms:created xsi:type="dcterms:W3CDTF">2016-01-22T08:19:00Z</dcterms:created>
  <dcterms:modified xsi:type="dcterms:W3CDTF">2016-01-22T08:19:00Z</dcterms:modified>
</cp:coreProperties>
</file>